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623F6" w14:textId="6752C71B" w:rsidR="00C34F5D" w:rsidRPr="009223A8" w:rsidRDefault="0071766B">
      <w:pPr>
        <w:rPr>
          <w:rFonts w:ascii="Times New Roman" w:hAnsi="Times New Roman" w:cs="Times New Roman"/>
          <w:b/>
          <w:bCs/>
          <w:lang w:val="en-US"/>
        </w:rPr>
      </w:pPr>
      <w:r w:rsidRPr="009223A8">
        <w:rPr>
          <w:rFonts w:ascii="Times New Roman" w:hAnsi="Times New Roman" w:cs="Times New Roman"/>
          <w:b/>
          <w:bCs/>
          <w:lang w:val="en-US"/>
        </w:rPr>
        <w:t>Supplementary</w:t>
      </w:r>
      <w:r w:rsidR="009223A8" w:rsidRPr="009223A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223A8">
        <w:rPr>
          <w:rFonts w:ascii="Times New Roman" w:hAnsi="Times New Roman" w:cs="Times New Roman"/>
          <w:b/>
          <w:bCs/>
          <w:lang w:val="en-US"/>
        </w:rPr>
        <w:t>Materials</w:t>
      </w:r>
    </w:p>
    <w:p w14:paraId="4068A527" w14:textId="77777777" w:rsidR="0071766B" w:rsidRPr="009223A8" w:rsidRDefault="0071766B">
      <w:pPr>
        <w:rPr>
          <w:lang w:val="en-US"/>
        </w:rPr>
      </w:pPr>
    </w:p>
    <w:p w14:paraId="09234811" w14:textId="777CDEEA" w:rsidR="0071766B" w:rsidRPr="00F8676C" w:rsidRDefault="00083A1C" w:rsidP="0071766B">
      <w:pPr>
        <w:pStyle w:val="BodyText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intervention</w:t>
      </w:r>
      <w:r w:rsidR="0071766B" w:rsidRPr="00646030">
        <w:rPr>
          <w:rFonts w:ascii="Times New Roman" w:hAnsi="Times New Roman" w:cs="Times New Roman"/>
          <w:sz w:val="24"/>
          <w:szCs w:val="24"/>
          <w:lang w:val="en-US"/>
        </w:rPr>
        <w:t>, there was a significant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effect of the stress induction on self-reported stress across groups, F (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7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66.239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&lt; .001, Wilks’ </w:t>
      </w:r>
      <w:r w:rsidR="0071766B" w:rsidRPr="0068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λ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541,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766B" w:rsidRPr="00681C5A">
        <w:rPr>
          <w:rFonts w:ascii="Times New Roman" w:hAnsi="Times New Roman" w:cs="Times New Roman"/>
          <w:i/>
          <w:iCs/>
          <w:sz w:val="24"/>
          <w:szCs w:val="24"/>
          <w:lang w:val="en-US"/>
        </w:rPr>
        <w:t>ƞ</w:t>
      </w:r>
      <w:r w:rsidR="0071766B" w:rsidRPr="00681C5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459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. Post hoc test indicated that stress increased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diff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= 1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8B14FE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= 2</w:t>
      </w:r>
      <w:r w:rsidR="004777A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1766B" w:rsidRPr="008B14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="0071766B" w:rsidRPr="00A926FF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[1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475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 2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430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], from pre-induction (</w:t>
      </w:r>
      <w:r w:rsidR="0071766B" w:rsidRPr="00F8676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23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3, </w:t>
      </w:r>
      <w:r w:rsidR="0071766B" w:rsidRPr="00534351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>) to post-induction (</w:t>
      </w:r>
      <w:r w:rsidR="0071766B" w:rsidRPr="00534351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 = 4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534351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.60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5343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766B" w:rsidRPr="00534351">
        <w:rPr>
          <w:rFonts w:ascii="Times New Roman" w:hAnsi="Times New Roman" w:cs="Times New Roman"/>
          <w:sz w:val="24"/>
          <w:szCs w:val="24"/>
          <w:lang w:val="en-US"/>
        </w:rPr>
        <w:t xml:space="preserve">&lt; .001). There was no significant effect of </w:t>
      </w:r>
      <w:r w:rsidR="0071766B" w:rsidRPr="00AD3505">
        <w:rPr>
          <w:rFonts w:ascii="Times New Roman" w:hAnsi="Times New Roman" w:cs="Times New Roman"/>
          <w:sz w:val="24"/>
          <w:szCs w:val="24"/>
          <w:lang w:val="en-US"/>
        </w:rPr>
        <w:t>ABM-condition, F (1,78) 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029</w:t>
      </w:r>
      <w:r w:rsidR="0071766B" w:rsidRPr="00AD35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C39B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866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ƞ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.00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nor an interaction effect between 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ondition and 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ime points, F (1, 78) 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039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844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ƞ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.000, suggesting that conditions were 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not different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in self-reported stress level during the induction. </w:t>
      </w:r>
    </w:p>
    <w:p w14:paraId="299071FF" w14:textId="78584619" w:rsidR="0071766B" w:rsidRPr="00F8676C" w:rsidRDefault="003A6339" w:rsidP="0071766B">
      <w:pPr>
        <w:pStyle w:val="BodyText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intervention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 there was a significant effect of the stress induction on depressed mood across groups, F (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76) = 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52.596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&lt; .001, Wilks’ λ 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591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 ƞ</w:t>
      </w:r>
      <w:r w:rsidR="0071766B" w:rsidRPr="00F867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409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. Post-hoc tests indicated that depressed mood increased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diff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= .41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 SE = .0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C323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&lt; .001, CI [.2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61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, .5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], from pre-induction (</w:t>
      </w:r>
      <w:r w:rsidR="0071766B" w:rsidRPr="00F8676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= 0.0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91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) to post-induction (</w:t>
      </w:r>
      <w:r w:rsidR="0071766B" w:rsidRPr="00F8676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1.1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0.10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766B"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&lt; .001). On average, depressed mood increased by 59 % from pre- to post-induction. Twenty-seven percent of the sample reported decreased or no change in depressed mood in response to the stress induction</w:t>
      </w:r>
      <w:r w:rsidR="0071766B">
        <w:rPr>
          <w:rFonts w:ascii="Times New Roman" w:hAnsi="Times New Roman" w:cs="Times New Roman"/>
          <w:sz w:val="24"/>
          <w:szCs w:val="24"/>
          <w:lang w:val="en-US"/>
        </w:rPr>
        <w:t xml:space="preserve"> post-intervention</w:t>
      </w:r>
      <w:r w:rsidR="0071766B" w:rsidRPr="00F867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71FCFF" w14:textId="77777777" w:rsidR="0071766B" w:rsidRDefault="0071766B" w:rsidP="0071766B">
      <w:pPr>
        <w:pStyle w:val="BodyText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There were significant differences in depressed mood between conditions at each time point during the stress induction procedure, </w:t>
      </w:r>
      <w:r w:rsidRPr="00CA55C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(1,76) = </w:t>
      </w:r>
      <w:r>
        <w:rPr>
          <w:rFonts w:ascii="Times New Roman" w:hAnsi="Times New Roman" w:cs="Times New Roman"/>
          <w:sz w:val="24"/>
          <w:szCs w:val="24"/>
          <w:lang w:val="en-US"/>
        </w:rPr>
        <w:t>7.214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>.0</w:t>
      </w:r>
      <w:r>
        <w:rPr>
          <w:rFonts w:ascii="Times New Roman" w:hAnsi="Times New Roman" w:cs="Times New Roman"/>
          <w:sz w:val="24"/>
          <w:szCs w:val="24"/>
          <w:lang w:val="en-US"/>
        </w:rPr>
        <w:t>09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73DBE">
        <w:rPr>
          <w:rFonts w:ascii="Times New Roman" w:hAnsi="Times New Roman" w:cs="Times New Roman"/>
          <w:i/>
          <w:iCs/>
          <w:sz w:val="24"/>
          <w:szCs w:val="24"/>
          <w:lang w:val="en-US"/>
        </w:rPr>
        <w:t>ƞ</w:t>
      </w:r>
      <w:r w:rsidRPr="00073DB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F867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>= .08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with the ABM group displaying less depressed mood at all time points compared to sham condition. However, there was no Time points x Condition interaction effect, </w:t>
      </w:r>
      <w:r w:rsidRPr="00CA55C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>,76) = .</w:t>
      </w:r>
      <w:r>
        <w:rPr>
          <w:rFonts w:ascii="Times New Roman" w:hAnsi="Times New Roman" w:cs="Times New Roman"/>
          <w:sz w:val="24"/>
          <w:szCs w:val="24"/>
          <w:lang w:val="en-US"/>
        </w:rPr>
        <w:t>006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8676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38, Wilks’ </w:t>
      </w:r>
      <w:r w:rsidRPr="00CA55C9">
        <w:rPr>
          <w:rFonts w:ascii="Times New Roman" w:hAnsi="Times New Roman" w:cs="Times New Roman"/>
          <w:i/>
          <w:iCs/>
          <w:sz w:val="24"/>
          <w:szCs w:val="24"/>
          <w:lang w:val="en-US"/>
        </w:rPr>
        <w:t>λ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.00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55C9">
        <w:rPr>
          <w:rFonts w:ascii="Times New Roman" w:hAnsi="Times New Roman" w:cs="Times New Roman"/>
          <w:i/>
          <w:iCs/>
          <w:sz w:val="24"/>
          <w:szCs w:val="24"/>
          <w:lang w:val="en-US"/>
        </w:rPr>
        <w:t>ƞ</w:t>
      </w:r>
      <w:r w:rsidRPr="00CA55C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CA55C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>= .0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dicating</w:t>
      </w:r>
      <w:r w:rsidRPr="00F8676C">
        <w:rPr>
          <w:rFonts w:ascii="Times New Roman" w:hAnsi="Times New Roman" w:cs="Times New Roman"/>
          <w:sz w:val="24"/>
          <w:szCs w:val="24"/>
          <w:lang w:val="en-US"/>
        </w:rPr>
        <w:t xml:space="preserve"> that the groups did not develop significantly different from one another in terms of depressed mood from baseline to post-induction. </w:t>
      </w:r>
    </w:p>
    <w:p w14:paraId="012F2822" w14:textId="77777777" w:rsidR="0071766B" w:rsidRPr="0071766B" w:rsidRDefault="0071766B">
      <w:pPr>
        <w:rPr>
          <w:lang w:val="en-US"/>
        </w:rPr>
      </w:pPr>
    </w:p>
    <w:sectPr w:rsidR="0071766B" w:rsidRPr="00717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6B"/>
    <w:rsid w:val="00083A1C"/>
    <w:rsid w:val="00394308"/>
    <w:rsid w:val="003A6339"/>
    <w:rsid w:val="003F1580"/>
    <w:rsid w:val="004777A5"/>
    <w:rsid w:val="0071766B"/>
    <w:rsid w:val="009223A8"/>
    <w:rsid w:val="00C34F5D"/>
    <w:rsid w:val="00ED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ACD9E"/>
  <w15:chartTrackingRefBased/>
  <w15:docId w15:val="{EEC3F4DA-BDEB-455D-9DC2-C095C356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1766B"/>
    <w:pPr>
      <w:spacing w:after="120"/>
    </w:pPr>
    <w:rPr>
      <w:kern w:val="0"/>
      <w:lang w:val="nb-NO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71766B"/>
    <w:rPr>
      <w:kern w:val="0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Bø</dc:creator>
  <cp:keywords/>
  <dc:description/>
  <cp:lastModifiedBy>Ragnhild Bø</cp:lastModifiedBy>
  <cp:revision>5</cp:revision>
  <dcterms:created xsi:type="dcterms:W3CDTF">2023-11-15T11:32:00Z</dcterms:created>
  <dcterms:modified xsi:type="dcterms:W3CDTF">2024-01-05T12:59:00Z</dcterms:modified>
</cp:coreProperties>
</file>